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W w:w="8359" w:type="dxa"/>
        <w:tblLook w:val="04A0" w:firstRow="1" w:lastRow="0" w:firstColumn="1" w:lastColumn="0" w:noHBand="0" w:noVBand="1"/>
      </w:tblPr>
      <w:tblGrid>
        <w:gridCol w:w="563"/>
        <w:gridCol w:w="7796"/>
      </w:tblGrid>
      <w:tr w:rsidR="0045535C" w:rsidRPr="00FF2501" w14:paraId="0CA92635" w14:textId="77777777" w:rsidTr="00FF2501">
        <w:trPr>
          <w:trHeight w:val="330"/>
        </w:trPr>
        <w:tc>
          <w:tcPr>
            <w:tcW w:w="563" w:type="dxa"/>
          </w:tcPr>
          <w:p w14:paraId="35DD3D9F" w14:textId="1D3B2CC8" w:rsidR="0045535C" w:rsidRPr="00FF2501" w:rsidRDefault="0045535C">
            <w:pPr>
              <w:rPr>
                <w:rFonts w:ascii="Times New Roman" w:hAnsi="Times New Roman" w:cs="Times New Roman"/>
              </w:rPr>
            </w:pPr>
            <w:r w:rsidRPr="00FF2501">
              <w:rPr>
                <w:rFonts w:ascii="Times New Roman" w:hAnsi="Times New Roman" w:cs="Times New Roman"/>
              </w:rPr>
              <w:t>#1</w:t>
            </w:r>
          </w:p>
        </w:tc>
        <w:tc>
          <w:tcPr>
            <w:tcW w:w="7796" w:type="dxa"/>
          </w:tcPr>
          <w:p w14:paraId="0391D51B" w14:textId="6DBE7ACC" w:rsidR="0045535C" w:rsidRPr="00FF2501" w:rsidRDefault="0045535C">
            <w:pPr>
              <w:rPr>
                <w:rFonts w:ascii="Times New Roman" w:hAnsi="Times New Roman" w:cs="Times New Roman"/>
              </w:rPr>
            </w:pPr>
            <w:r w:rsidRPr="00FF2501">
              <w:rPr>
                <w:rFonts w:ascii="Times New Roman" w:hAnsi="Times New Roman" w:cs="Times New Roman"/>
              </w:rPr>
              <w:t>sepsis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w:t>
            </w:r>
            <w:proofErr w:type="gramStart"/>
            <w:r w:rsidRPr="00FF2501">
              <w:rPr>
                <w:rFonts w:ascii="Times New Roman" w:hAnsi="Times New Roman" w:cs="Times New Roman"/>
              </w:rPr>
              <w:t>],,,</w:t>
            </w:r>
            <w:proofErr w:type="gramEnd"/>
            <w:r w:rsidRPr="00FF2501">
              <w:rPr>
                <w:rFonts w:ascii="Times New Roman" w:hAnsi="Times New Roman" w:cs="Times New Roman"/>
              </w:rPr>
              <w:t>"""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121,702"</w:t>
            </w:r>
          </w:p>
        </w:tc>
      </w:tr>
      <w:tr w:rsidR="0045535C" w:rsidRPr="00FF2501" w14:paraId="436BA50B" w14:textId="77777777" w:rsidTr="00FF2501">
        <w:trPr>
          <w:trHeight w:val="347"/>
        </w:trPr>
        <w:tc>
          <w:tcPr>
            <w:tcW w:w="563" w:type="dxa"/>
          </w:tcPr>
          <w:p w14:paraId="502B77F9" w14:textId="4EFD60E9" w:rsidR="0045535C" w:rsidRPr="00FF2501" w:rsidRDefault="0045535C">
            <w:pPr>
              <w:rPr>
                <w:rFonts w:ascii="Times New Roman" w:hAnsi="Times New Roman" w:cs="Times New Roman"/>
              </w:rPr>
            </w:pPr>
            <w:r w:rsidRPr="00FF2501">
              <w:rPr>
                <w:rFonts w:ascii="Times New Roman" w:hAnsi="Times New Roman" w:cs="Times New Roman"/>
              </w:rPr>
              <w:t>#2</w:t>
            </w:r>
          </w:p>
        </w:tc>
        <w:tc>
          <w:tcPr>
            <w:tcW w:w="7796" w:type="dxa"/>
          </w:tcPr>
          <w:p w14:paraId="2EA6788E" w14:textId="172D6BAF" w:rsidR="0045535C" w:rsidRPr="00FF2501" w:rsidRDefault="0045535C">
            <w:pPr>
              <w:rPr>
                <w:rFonts w:ascii="Times New Roman" w:hAnsi="Times New Roman" w:cs="Times New Roman"/>
              </w:rPr>
            </w:pPr>
            <w:r w:rsidRPr="00FF2501">
              <w:rPr>
                <w:rFonts w:ascii="Times New Roman" w:hAnsi="Times New Roman" w:cs="Times New Roman"/>
              </w:rPr>
              <w:t xml:space="preserve">"sepsis or Pyemia or Pyemias or Pyohemia or </w:t>
            </w:r>
            <w:proofErr w:type="spellStart"/>
            <w:r w:rsidRPr="00FF2501">
              <w:rPr>
                <w:rFonts w:ascii="Times New Roman" w:hAnsi="Times New Roman" w:cs="Times New Roman"/>
              </w:rPr>
              <w:t>Pyohemias</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s</w:t>
            </w:r>
            <w:proofErr w:type="spellEnd"/>
            <w:r w:rsidRPr="00FF2501">
              <w:rPr>
                <w:rFonts w:ascii="Times New Roman" w:hAnsi="Times New Roman" w:cs="Times New Roman"/>
              </w:rPr>
              <w:t xml:space="preserve"> or Septicemia or Septicemias or ""Poisoning, Blood"" or ""Blood Poisoning"" or ""Blood Poisonings"" or ""Poisonings, Blood"" or ""Severe Sepsis"" or ""Sepsis, Severe"" or ""septic shock"" or "" shock, septic""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 xml:space="preserve"> or "" systemic inflammatory response syndrome""",,,"((((((((((((((((((""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emia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oh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poisoning blood""[All Fields]) OR ""Blood Poisoning""[All Fields]) OR ""Blood Poisoning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oisonings""[All Fields] AND ""blood""[All Fields])) )) OR ""Severe Sepsis""[All Fields]) OR ""sepsis severe""[All Fields]) OR ""septic shock""[All Fields]) OR ""shock septic""[All Fields])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All Fields]) OR ""systemic inflammatory response syndrome""[All Fields]","204,304"</w:t>
            </w:r>
          </w:p>
        </w:tc>
      </w:tr>
      <w:tr w:rsidR="0045535C" w:rsidRPr="00FF2501" w14:paraId="3FE6CB94" w14:textId="77777777" w:rsidTr="00FF2501">
        <w:trPr>
          <w:trHeight w:val="330"/>
        </w:trPr>
        <w:tc>
          <w:tcPr>
            <w:tcW w:w="563" w:type="dxa"/>
          </w:tcPr>
          <w:p w14:paraId="13A77F73" w14:textId="49C91F0B" w:rsidR="0045535C" w:rsidRPr="00FF2501" w:rsidRDefault="0045535C">
            <w:pPr>
              <w:rPr>
                <w:rFonts w:ascii="Times New Roman" w:hAnsi="Times New Roman" w:cs="Times New Roman"/>
              </w:rPr>
            </w:pPr>
            <w:r w:rsidRPr="00FF2501">
              <w:rPr>
                <w:rFonts w:ascii="Times New Roman" w:hAnsi="Times New Roman" w:cs="Times New Roman"/>
              </w:rPr>
              <w:t>#3</w:t>
            </w:r>
          </w:p>
        </w:tc>
        <w:tc>
          <w:tcPr>
            <w:tcW w:w="7796" w:type="dxa"/>
          </w:tcPr>
          <w:p w14:paraId="1BD11A33" w14:textId="70CE2C18" w:rsidR="0045535C" w:rsidRPr="00FF2501" w:rsidRDefault="0045535C">
            <w:pPr>
              <w:rPr>
                <w:rFonts w:ascii="Times New Roman" w:hAnsi="Times New Roman" w:cs="Times New Roman"/>
              </w:rPr>
            </w:pPr>
            <w:r w:rsidRPr="00FF2501">
              <w:rPr>
                <w:rFonts w:ascii="Times New Roman" w:hAnsi="Times New Roman" w:cs="Times New Roman"/>
              </w:rPr>
              <w:t>"(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 or Pyemia or Pyemias or Pyohemia or </w:t>
            </w:r>
            <w:proofErr w:type="spellStart"/>
            <w:r w:rsidRPr="00FF2501">
              <w:rPr>
                <w:rFonts w:ascii="Times New Roman" w:hAnsi="Times New Roman" w:cs="Times New Roman"/>
              </w:rPr>
              <w:t>Pyohemias</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s</w:t>
            </w:r>
            <w:proofErr w:type="spellEnd"/>
            <w:r w:rsidRPr="00FF2501">
              <w:rPr>
                <w:rFonts w:ascii="Times New Roman" w:hAnsi="Times New Roman" w:cs="Times New Roman"/>
              </w:rPr>
              <w:t xml:space="preserve"> or Septicemia or Septicemias or ""Poisoning, Blood"" or ""Blood Poisoning"" or ""Blood Poisonings"" or ""Poisonings, Blood"" or ""Severe Sepsis"" or ""Sepsis, Severe"" or ""septic shock"" or "" shock, septic""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 xml:space="preserve"> or "" systemic inflammatory response syndrome"")",,,"""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emia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oh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poisoning blood""[All Fields]) OR ""Blood Poisoning""[All Fields]) OR ""Blood Poisoning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oisonings""[All Fields] AND ""blood""[All Fields])) )) OR ""Severe Sepsis""[All Fields]) OR ""sepsis severe""[All Fields]) OR ""septic shock""[All Fields]) OR ""shock septic""[All Fields])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All Fields]) OR ""systemic inflammatory response syndrome""[All Fields])","204,304"</w:t>
            </w:r>
          </w:p>
        </w:tc>
      </w:tr>
      <w:tr w:rsidR="0045535C" w:rsidRPr="00FF2501" w14:paraId="339589E1" w14:textId="77777777" w:rsidTr="00FF2501">
        <w:trPr>
          <w:trHeight w:val="347"/>
        </w:trPr>
        <w:tc>
          <w:tcPr>
            <w:tcW w:w="563" w:type="dxa"/>
          </w:tcPr>
          <w:p w14:paraId="141CB753" w14:textId="22175D6B" w:rsidR="0045535C" w:rsidRPr="00FF2501" w:rsidRDefault="0045535C">
            <w:pPr>
              <w:rPr>
                <w:rFonts w:ascii="Times New Roman" w:hAnsi="Times New Roman" w:cs="Times New Roman"/>
              </w:rPr>
            </w:pPr>
            <w:r w:rsidRPr="00FF2501">
              <w:rPr>
                <w:rFonts w:ascii="Times New Roman" w:hAnsi="Times New Roman" w:cs="Times New Roman"/>
              </w:rPr>
              <w:lastRenderedPageBreak/>
              <w:t>#4</w:t>
            </w:r>
          </w:p>
        </w:tc>
        <w:tc>
          <w:tcPr>
            <w:tcW w:w="7796" w:type="dxa"/>
          </w:tcPr>
          <w:p w14:paraId="2CB1945D" w14:textId="207CF91F" w:rsidR="0045535C" w:rsidRPr="00FF2501" w:rsidRDefault="0045535C">
            <w:pPr>
              <w:rPr>
                <w:rFonts w:ascii="Times New Roman" w:hAnsi="Times New Roman" w:cs="Times New Roman"/>
              </w:rPr>
            </w:pPr>
            <w:r w:rsidRPr="00FF2501">
              <w:rPr>
                <w:rFonts w:ascii="Times New Roman" w:hAnsi="Times New Roman" w:cs="Times New Roman"/>
              </w:rPr>
              <w:t>"""Unfractionated Heparin"" or ""Heparin, Unfractionated""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 xml:space="preserve"> or ""Sodium Heparin"" or ""Heparin, Sodium"" or ""Heparin Sodium"" or alpha-Heparin or ""alpha Heparin"" or heparin",,,"((((((((""Unfractionated Heparin""[All Fields] OR ""heparin unfractionated""[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All Fields])) OR ""Sodium Heparin""[All Fields]) OR ""Heparin Sodium""[All Fields]) OR ""Heparin Sodium""[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alpha""[All Fields] AND ""heparin""[All Fields])) OR ""alpha Heparin""[All Fields])) OR ""alpha Heparin""[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heparine</w:t>
            </w:r>
            <w:proofErr w:type="spellEnd"/>
            <w:r w:rsidRPr="00FF2501">
              <w:rPr>
                <w:rFonts w:ascii="Times New Roman" w:hAnsi="Times New Roman" w:cs="Times New Roman"/>
              </w:rPr>
              <w:t>""[All Fields]) OR ""heparins""[All Fields]) OR ""heparin s""[All Fields]) OR ""</w:t>
            </w:r>
            <w:proofErr w:type="spellStart"/>
            <w:r w:rsidRPr="00FF2501">
              <w:rPr>
                <w:rFonts w:ascii="Times New Roman" w:hAnsi="Times New Roman" w:cs="Times New Roman"/>
              </w:rPr>
              <w:t>heparinat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at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e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ed</w:t>
            </w:r>
            <w:proofErr w:type="spellEnd"/>
            <w:r w:rsidRPr="00FF2501">
              <w:rPr>
                <w:rFonts w:ascii="Times New Roman" w:hAnsi="Times New Roman" w:cs="Times New Roman"/>
              </w:rPr>
              <w:t>""[All Fields]) ) OR ""heparinization""[All Fields]) OR ""heparinize""[All Fields]) OR ""heparinized""[All Fields]) OR ""heparinizing""[All Fields])","103,957"</w:t>
            </w:r>
          </w:p>
        </w:tc>
      </w:tr>
      <w:tr w:rsidR="0045535C" w:rsidRPr="00FF2501" w14:paraId="44B65596" w14:textId="77777777" w:rsidTr="00FF2501">
        <w:trPr>
          <w:trHeight w:val="330"/>
        </w:trPr>
        <w:tc>
          <w:tcPr>
            <w:tcW w:w="563" w:type="dxa"/>
          </w:tcPr>
          <w:p w14:paraId="0AD74B44" w14:textId="1F6239C8" w:rsidR="0045535C" w:rsidRPr="00FF2501" w:rsidRDefault="0045535C">
            <w:pPr>
              <w:rPr>
                <w:rFonts w:ascii="Times New Roman" w:hAnsi="Times New Roman" w:cs="Times New Roman"/>
              </w:rPr>
            </w:pPr>
            <w:r w:rsidRPr="00FF2501">
              <w:rPr>
                <w:rFonts w:ascii="Times New Roman" w:hAnsi="Times New Roman" w:cs="Times New Roman"/>
              </w:rPr>
              <w:t>#5</w:t>
            </w:r>
          </w:p>
        </w:tc>
        <w:tc>
          <w:tcPr>
            <w:tcW w:w="7796" w:type="dxa"/>
          </w:tcPr>
          <w:p w14:paraId="006F30F8" w14:textId="4288F373" w:rsidR="0045535C" w:rsidRPr="00FF2501" w:rsidRDefault="0045535C">
            <w:pPr>
              <w:rPr>
                <w:rFonts w:ascii="Times New Roman" w:hAnsi="Times New Roman" w:cs="Times New Roman"/>
              </w:rPr>
            </w:pPr>
            <w:r w:rsidRPr="00FF2501">
              <w:rPr>
                <w:rFonts w:ascii="Times New Roman" w:hAnsi="Times New Roman" w:cs="Times New Roman"/>
              </w:rPr>
              <w:t>hepari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w:t>
            </w:r>
            <w:proofErr w:type="gramStart"/>
            <w:r w:rsidRPr="00FF2501">
              <w:rPr>
                <w:rFonts w:ascii="Times New Roman" w:hAnsi="Times New Roman" w:cs="Times New Roman"/>
              </w:rPr>
              <w:t>],,,</w:t>
            </w:r>
            <w:proofErr w:type="gramEnd"/>
            <w:r w:rsidRPr="00FF2501">
              <w:rPr>
                <w:rFonts w:ascii="Times New Roman" w:hAnsi="Times New Roman" w:cs="Times New Roman"/>
              </w:rPr>
              <w:t>"""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64,117"</w:t>
            </w:r>
          </w:p>
        </w:tc>
      </w:tr>
      <w:tr w:rsidR="0045535C" w:rsidRPr="00FF2501" w14:paraId="444A215C" w14:textId="77777777" w:rsidTr="00FF2501">
        <w:trPr>
          <w:trHeight w:val="347"/>
        </w:trPr>
        <w:tc>
          <w:tcPr>
            <w:tcW w:w="563" w:type="dxa"/>
          </w:tcPr>
          <w:p w14:paraId="21FE3DE0" w14:textId="01F17D20" w:rsidR="0045535C" w:rsidRPr="00FF2501" w:rsidRDefault="0045535C">
            <w:pPr>
              <w:rPr>
                <w:rFonts w:ascii="Times New Roman" w:hAnsi="Times New Roman" w:cs="Times New Roman"/>
              </w:rPr>
            </w:pPr>
            <w:r w:rsidRPr="00FF2501">
              <w:rPr>
                <w:rFonts w:ascii="Times New Roman" w:hAnsi="Times New Roman" w:cs="Times New Roman"/>
              </w:rPr>
              <w:t>#6</w:t>
            </w:r>
          </w:p>
        </w:tc>
        <w:tc>
          <w:tcPr>
            <w:tcW w:w="7796" w:type="dxa"/>
          </w:tcPr>
          <w:p w14:paraId="31988C46" w14:textId="2D089702" w:rsidR="0045535C" w:rsidRPr="00FF2501" w:rsidRDefault="0045535C">
            <w:pPr>
              <w:rPr>
                <w:rFonts w:ascii="Times New Roman" w:hAnsi="Times New Roman" w:cs="Times New Roman"/>
              </w:rPr>
            </w:pPr>
            <w:r w:rsidRPr="00FF2501">
              <w:rPr>
                <w:rFonts w:ascii="Times New Roman" w:hAnsi="Times New Roman" w:cs="Times New Roman"/>
              </w:rPr>
              <w:t>"(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 or ""Heparin, Unfractionated""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 xml:space="preserve"> or ""Sodium Heparin"" or ""Heparin, Sodium"" or ""Heparin Sodium"" or alpha-Heparin or ""alpha Heparin"" or heparin)",,,"""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All Fields] OR ""heparin unfractionated""[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All Fields])) OR ""Sodium Heparin""[All Fields]) OR ""Heparin Sodium""[All Fields]) OR ""Heparin Sodium""[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alpha""[All Fields] AND ""heparin""[All Fields])) OR ""alpha Heparin""[All Fields])) OR ""alpha Heparin""[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heparine</w:t>
            </w:r>
            <w:proofErr w:type="spellEnd"/>
            <w:r w:rsidRPr="00FF2501">
              <w:rPr>
                <w:rFonts w:ascii="Times New Roman" w:hAnsi="Times New Roman" w:cs="Times New Roman"/>
              </w:rPr>
              <w:t>""[All Fields]) OR ""heparins""[All Fields]) OR ""heparin s""[All Fields]) OR ""</w:t>
            </w:r>
            <w:proofErr w:type="spellStart"/>
            <w:r w:rsidRPr="00FF2501">
              <w:rPr>
                <w:rFonts w:ascii="Times New Roman" w:hAnsi="Times New Roman" w:cs="Times New Roman"/>
              </w:rPr>
              <w:t>heparinat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at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e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ed</w:t>
            </w:r>
            <w:proofErr w:type="spellEnd"/>
            <w:r w:rsidRPr="00FF2501">
              <w:rPr>
                <w:rFonts w:ascii="Times New Roman" w:hAnsi="Times New Roman" w:cs="Times New Roman"/>
              </w:rPr>
              <w:t>""[All Fields]) ) OR ""heparinization""[All Fields]) OR ""heparinize""[All Fields]) OR ""heparinized""[All Fields]) OR ""heparinizing""[All Fields]))","103,957"</w:t>
            </w:r>
          </w:p>
        </w:tc>
      </w:tr>
      <w:tr w:rsidR="0045535C" w:rsidRPr="00FF2501" w14:paraId="0D4E43A4" w14:textId="77777777" w:rsidTr="00FF2501">
        <w:trPr>
          <w:trHeight w:val="330"/>
        </w:trPr>
        <w:tc>
          <w:tcPr>
            <w:tcW w:w="563" w:type="dxa"/>
          </w:tcPr>
          <w:p w14:paraId="6AEEAEA5" w14:textId="1D3832F7" w:rsidR="0045535C" w:rsidRPr="00FF2501" w:rsidRDefault="0045535C">
            <w:pPr>
              <w:rPr>
                <w:rFonts w:ascii="Times New Roman" w:hAnsi="Times New Roman" w:cs="Times New Roman"/>
              </w:rPr>
            </w:pPr>
            <w:r w:rsidRPr="00FF2501">
              <w:rPr>
                <w:rFonts w:ascii="Times New Roman" w:hAnsi="Times New Roman" w:cs="Times New Roman"/>
              </w:rPr>
              <w:t>#7</w:t>
            </w:r>
          </w:p>
        </w:tc>
        <w:tc>
          <w:tcPr>
            <w:tcW w:w="7796" w:type="dxa"/>
          </w:tcPr>
          <w:p w14:paraId="61AEE32E" w14:textId="5FCFA6E1" w:rsidR="0045535C" w:rsidRPr="00FF2501" w:rsidRDefault="0045535C">
            <w:pPr>
              <w:rPr>
                <w:rFonts w:ascii="Times New Roman" w:hAnsi="Times New Roman" w:cs="Times New Roman"/>
              </w:rPr>
            </w:pPr>
            <w:r w:rsidRPr="00FF2501">
              <w:rPr>
                <w:rFonts w:ascii="Times New Roman" w:hAnsi="Times New Roman" w:cs="Times New Roman"/>
              </w:rPr>
              <w:t>"""Disseminated Coagulation, Intravascular"" or ""Coagulation, Intravascular Disseminated"" or ""Coagulations, Intravascular Disseminated"" or ""Disseminated Coagulations, Intravascular"" or ""Intravascular Disseminated Coagulations"" or ""Intravascular Coagulation, Disseminated"" or ""Intravascular Disseminated Coagulation"" or ""Coagulation, Disseminated Intravascular"" or ""Coagulations, Disseminated Intravascular"" or ""Disseminated Intravascular Coagulations"" or ""Intravascular Coagulations, Disseminated"" or ""Consumption Coagulopathy"" or ""Coagulopathies, Consumption"" or ""Coagulopathy, Consumption"" or ""Consumption Coagulopathies""",,,"(((((((((((((((((""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All Fields]) AND </w:t>
            </w:r>
            <w:r w:rsidRPr="00FF2501">
              <w:rPr>
                <w:rFonts w:ascii="Times New Roman" w:hAnsi="Times New Roman" w:cs="Times New Roman"/>
              </w:rPr>
              <w:lastRenderedPageBreak/>
              <w:t>""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s""[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disseminated""[All Fields]) AND ""coagulations""[All Fields])) )) OR ""intravascular coagulation disseminated""[All Fields]) OR ""Intravascular Disseminated Coagulation""[All Fields]) OR ""coagulation disseminated intravascular""[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disseminated""[All Fields]) AND ""intravascular""[All Fields])) )) OR ""Disseminated Intravascular Coagulation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coagulations""[All Fields]) AND ""disseminated""[All Fields])) )) OR ""Consumption Coagulopathy""[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opathies""[All Fields] AND ""consumption""[All Fields])) )) OR ""coagulopathy consumption""[All Fields]) OR ""Consumption Coagulopathies""[All Fields]","16,159"</w:t>
            </w:r>
          </w:p>
        </w:tc>
      </w:tr>
      <w:tr w:rsidR="0045535C" w:rsidRPr="00FF2501" w14:paraId="30AA5F1B" w14:textId="77777777" w:rsidTr="00FF2501">
        <w:trPr>
          <w:trHeight w:val="330"/>
        </w:trPr>
        <w:tc>
          <w:tcPr>
            <w:tcW w:w="563" w:type="dxa"/>
          </w:tcPr>
          <w:p w14:paraId="70EB5638" w14:textId="55EBA495" w:rsidR="0045535C" w:rsidRPr="00FF2501" w:rsidRDefault="0045535C">
            <w:pPr>
              <w:rPr>
                <w:rFonts w:ascii="Times New Roman" w:hAnsi="Times New Roman" w:cs="Times New Roman"/>
              </w:rPr>
            </w:pPr>
            <w:r w:rsidRPr="00FF2501">
              <w:rPr>
                <w:rFonts w:ascii="Times New Roman" w:hAnsi="Times New Roman" w:cs="Times New Roman"/>
              </w:rPr>
              <w:lastRenderedPageBreak/>
              <w:t>#8</w:t>
            </w:r>
          </w:p>
        </w:tc>
        <w:tc>
          <w:tcPr>
            <w:tcW w:w="7796" w:type="dxa"/>
          </w:tcPr>
          <w:p w14:paraId="0F57A6E5" w14:textId="2483729A" w:rsidR="0045535C" w:rsidRPr="00FF2501" w:rsidRDefault="0045535C">
            <w:pPr>
              <w:rPr>
                <w:rFonts w:ascii="Times New Roman" w:hAnsi="Times New Roman" w:cs="Times New Roman"/>
              </w:rPr>
            </w:pPr>
            <w:r w:rsidRPr="00FF2501">
              <w:rPr>
                <w:rFonts w:ascii="Times New Roman" w:hAnsi="Times New Roman" w:cs="Times New Roman"/>
              </w:rPr>
              <w:t>"""Disseminated Intravascular Coagulatio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w:t>
            </w:r>
            <w:proofErr w:type="gramStart"/>
            <w:r w:rsidRPr="00FF2501">
              <w:rPr>
                <w:rFonts w:ascii="Times New Roman" w:hAnsi="Times New Roman" w:cs="Times New Roman"/>
              </w:rPr>
              <w:t>Terms]",,,</w:t>
            </w:r>
            <w:proofErr w:type="gramEnd"/>
            <w:r w:rsidRPr="00FF2501">
              <w:rPr>
                <w:rFonts w:ascii="Times New Roman" w:hAnsi="Times New Roman" w:cs="Times New Roman"/>
              </w:rPr>
              <w:t>"""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10,946"</w:t>
            </w:r>
          </w:p>
        </w:tc>
      </w:tr>
      <w:tr w:rsidR="0045535C" w:rsidRPr="00FF2501" w14:paraId="5DCC5579" w14:textId="77777777" w:rsidTr="00FF2501">
        <w:trPr>
          <w:trHeight w:val="347"/>
        </w:trPr>
        <w:tc>
          <w:tcPr>
            <w:tcW w:w="563" w:type="dxa"/>
          </w:tcPr>
          <w:p w14:paraId="0E859B96" w14:textId="3CCB3AFE" w:rsidR="0045535C" w:rsidRPr="00FF2501" w:rsidRDefault="0045535C">
            <w:pPr>
              <w:rPr>
                <w:rFonts w:ascii="Times New Roman" w:hAnsi="Times New Roman" w:cs="Times New Roman"/>
              </w:rPr>
            </w:pPr>
            <w:r w:rsidRPr="00FF2501">
              <w:rPr>
                <w:rFonts w:ascii="Times New Roman" w:hAnsi="Times New Roman" w:cs="Times New Roman"/>
              </w:rPr>
              <w:t>#9</w:t>
            </w:r>
          </w:p>
        </w:tc>
        <w:tc>
          <w:tcPr>
            <w:tcW w:w="7796" w:type="dxa"/>
          </w:tcPr>
          <w:p w14:paraId="36AE7507" w14:textId="17892C62" w:rsidR="0045535C" w:rsidRPr="00FF2501" w:rsidRDefault="0045535C" w:rsidP="0045535C">
            <w:pPr>
              <w:rPr>
                <w:rFonts w:ascii="Times New Roman" w:hAnsi="Times New Roman" w:cs="Times New Roman"/>
              </w:rPr>
            </w:pPr>
            <w:r w:rsidRPr="00FF2501">
              <w:rPr>
                <w:rFonts w:ascii="Times New Roman" w:hAnsi="Times New Roman" w:cs="Times New Roman"/>
              </w:rPr>
              <w:t xml:space="preserve">"(""Disseminated Coagulation, Intravascular"" or ""Coagulation, Intravascular Disseminated"" or ""Coagulations, Intravascular Disseminated"" or ""Disseminated Coagulations, Intravascular"" or ""Intravascular Disseminated Coagulations"" or ""Intravascular Coagulation, Disseminated"" or ""Intravascular Disseminated Coagulation"" or ""Coagulation, Disseminated Intravascular"" or ""Coagulations, Disseminated Intravascular"" or ""Disseminated Intravascular Coagulations"" or ""Intravascular Coagulations, Disseminated"" or ""Consumption Coagulopathy"" or ""Coagulopathies, Consumption"" or ""Coagulopathy, Consumption"" or ""Consumption </w:t>
            </w:r>
            <w:r w:rsidRPr="00FF2501">
              <w:rPr>
                <w:rFonts w:ascii="Times New Roman" w:hAnsi="Times New Roman" w:cs="Times New Roman"/>
              </w:rPr>
              <w:lastRenderedPageBreak/>
              <w:t>Coagulopathies"") OR (""Disseminated Intravascular Coagulatio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s""[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disseminated""[All Fields]) AND ""coagulations""[All Fields])) )) OR ""intravascular coagulation disseminated""[All Fields]) OR ""Intravascular Disseminated Coagulation""[All Fields]) OR ""coagulation disseminated intravascular""[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disseminated""[All Fields]) AND ""intravascular""[All Fields])) )) OR ""Disseminated Intravascular Coagulation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coagulations""[All Fields]) AND ""disseminated""[All Fields])) )) OR ""Consumption Coagulopathy""[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opathies""[All Fields] AND ""consumption""[All Fields])) )) OR ""coagulopathy consumption""[All Fields]) OR ""Consumption Coagulopathie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16,159"</w:t>
            </w:r>
          </w:p>
        </w:tc>
      </w:tr>
      <w:tr w:rsidR="0045535C" w:rsidRPr="00FF2501" w14:paraId="1576F00F" w14:textId="77777777" w:rsidTr="00FF2501">
        <w:trPr>
          <w:trHeight w:val="330"/>
        </w:trPr>
        <w:tc>
          <w:tcPr>
            <w:tcW w:w="563" w:type="dxa"/>
          </w:tcPr>
          <w:p w14:paraId="02F7EB30" w14:textId="1B7684BF" w:rsidR="0045535C" w:rsidRPr="00FF2501" w:rsidRDefault="0045535C">
            <w:pPr>
              <w:rPr>
                <w:rFonts w:ascii="Times New Roman" w:hAnsi="Times New Roman" w:cs="Times New Roman"/>
              </w:rPr>
            </w:pPr>
            <w:r w:rsidRPr="00FF2501">
              <w:rPr>
                <w:rFonts w:ascii="Times New Roman" w:hAnsi="Times New Roman" w:cs="Times New Roman"/>
              </w:rPr>
              <w:lastRenderedPageBreak/>
              <w:t>#10</w:t>
            </w:r>
          </w:p>
        </w:tc>
        <w:tc>
          <w:tcPr>
            <w:tcW w:w="7796" w:type="dxa"/>
          </w:tcPr>
          <w:p w14:paraId="7C0636F3" w14:textId="1D2457B1" w:rsidR="0045535C" w:rsidRPr="00FF2501" w:rsidRDefault="0045535C">
            <w:pPr>
              <w:rPr>
                <w:rFonts w:ascii="Times New Roman" w:hAnsi="Times New Roman" w:cs="Times New Roman"/>
              </w:rPr>
            </w:pPr>
            <w:r w:rsidRPr="00FF2501">
              <w:rPr>
                <w:rFonts w:ascii="Times New Roman" w:hAnsi="Times New Roman" w:cs="Times New Roman"/>
              </w:rPr>
              <w:t xml:space="preserve">"((""Disseminated Coagulation, Intravascular"" or ""Coagulation, Intravascular Disseminated"" or ""Coagulations, Intravascular Disseminated"" or ""Disseminated Coagulations, Intravascular"" or ""Intravascular Disseminated Coagulations"" or ""Intravascular Coagulation, Disseminated"" or ""Intravascular Disseminated Coagulation"" or ""Coagulation, Disseminated Intravascular"" or ""Coagulations, </w:t>
            </w:r>
            <w:r w:rsidRPr="00FF2501">
              <w:rPr>
                <w:rFonts w:ascii="Times New Roman" w:hAnsi="Times New Roman" w:cs="Times New Roman"/>
              </w:rPr>
              <w:lastRenderedPageBreak/>
              <w:t>Disseminated Intravascular"" or ""Disseminated Intravascular Coagulations"" or ""Intravascular Coagulations, Disseminated"" or ""Consumption Coagulopathy"" or ""Coagulopathies, Consumption"" or ""Coagulopathy, Consumption"" or ""Consumption Coagulopathies"") OR (""Disseminated Intravascular Coagulatio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 or Pyemia or Pyemias or Pyohemia or </w:t>
            </w:r>
            <w:proofErr w:type="spellStart"/>
            <w:r w:rsidRPr="00FF2501">
              <w:rPr>
                <w:rFonts w:ascii="Times New Roman" w:hAnsi="Times New Roman" w:cs="Times New Roman"/>
              </w:rPr>
              <w:t>Pyohemias</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s</w:t>
            </w:r>
            <w:proofErr w:type="spellEnd"/>
            <w:r w:rsidRPr="00FF2501">
              <w:rPr>
                <w:rFonts w:ascii="Times New Roman" w:hAnsi="Times New Roman" w:cs="Times New Roman"/>
              </w:rPr>
              <w:t xml:space="preserve"> or Septicemia or Septicemias or ""Poisoning, Blood"" or ""Blood Poisoning"" or ""Blood Poisonings"" or ""Poisonings, Blood"" or ""Severe Sepsis"" or ""Sepsis, Severe"" or ""septic shock"" or "" shock, septic""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 xml:space="preserve"> or "" systemic inflammatory response syndrome""))",,,"(((((((((((((((((((""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s""[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disseminated""[All Fields]) AND ""coagulations""[All Fields])) )) OR ""intravascular coagulation disseminated""[All Fields]) OR ""Intravascular Disseminated Coagulation""[All Fields]) OR ""coagulation disseminated intravascular""[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disseminated""[All Fields]) AND ""intravascular""[All Fields])) )) OR ""Disseminated Intravascular Coagulation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coagulations""[All Fields]) AND ""disseminated""[All Fields])) )) OR ""Consumption Coagulopathy""[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opathies""[All Fields] AND ""consumption""[All Fields])) )) OR </w:t>
            </w:r>
            <w:r w:rsidRPr="00FF2501">
              <w:rPr>
                <w:rFonts w:ascii="Times New Roman" w:hAnsi="Times New Roman" w:cs="Times New Roman"/>
              </w:rPr>
              <w:lastRenderedPageBreak/>
              <w:t>""coagulopathy consumption""[All Fields]) OR ""Consumption Coagulopathie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emia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oh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poisoning blood""[All Fields]) OR ""Blood Poisoning""[All Fields]) OR ""Blood Poisoning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oisonings""[All Fields] AND ""blood""[All Fields])) )) OR ""Severe Sepsis""[All Fields]) OR ""sepsis severe""[All Fields]) OR ""septic shock""[All Fields]) OR ""shock septic""[All Fields])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All Fields]) OR ""systemic inflammatory response syndrome""[All Fields]))","217,315"</w:t>
            </w:r>
          </w:p>
        </w:tc>
      </w:tr>
      <w:tr w:rsidR="0045535C" w:rsidRPr="00FF2501" w14:paraId="0CC45856" w14:textId="77777777" w:rsidTr="00FF2501">
        <w:trPr>
          <w:trHeight w:val="347"/>
        </w:trPr>
        <w:tc>
          <w:tcPr>
            <w:tcW w:w="563" w:type="dxa"/>
          </w:tcPr>
          <w:p w14:paraId="0EE42986" w14:textId="78ED034B" w:rsidR="0045535C" w:rsidRPr="00FF2501" w:rsidRDefault="0045535C">
            <w:pPr>
              <w:rPr>
                <w:rFonts w:ascii="Times New Roman" w:hAnsi="Times New Roman" w:cs="Times New Roman"/>
              </w:rPr>
            </w:pPr>
            <w:r w:rsidRPr="00FF2501">
              <w:rPr>
                <w:rFonts w:ascii="Times New Roman" w:hAnsi="Times New Roman" w:cs="Times New Roman"/>
              </w:rPr>
              <w:lastRenderedPageBreak/>
              <w:t>#11</w:t>
            </w:r>
          </w:p>
        </w:tc>
        <w:tc>
          <w:tcPr>
            <w:tcW w:w="7796" w:type="dxa"/>
          </w:tcPr>
          <w:p w14:paraId="6219A463" w14:textId="5C5F997E" w:rsidR="0045535C" w:rsidRPr="00FF2501" w:rsidRDefault="0045535C">
            <w:pPr>
              <w:rPr>
                <w:rFonts w:ascii="Times New Roman" w:hAnsi="Times New Roman" w:cs="Times New Roman"/>
              </w:rPr>
            </w:pPr>
            <w:r w:rsidRPr="00FF2501">
              <w:rPr>
                <w:rFonts w:ascii="Times New Roman" w:hAnsi="Times New Roman" w:cs="Times New Roman"/>
              </w:rPr>
              <w:t>"(((""Disseminated Coagulation, Intravascular"" or ""Coagulation, Intravascular Disseminated"" or ""Coagulations, Intravascular Disseminated"" or ""Disseminated Coagulations, Intravascular"" or ""Intravascular Disseminated Coagulations"" or ""Intravascular Coagulation, Disseminated"" or ""Intravascular Disseminated Coagulation"" or ""Coagulation, Disseminated Intravascular"" or ""Coagulations, Disseminated Intravascular"" or ""Disseminated Intravascular Coagulations"" or ""Intravascular Coagulations, Disseminated"" or ""Consumption Coagulopathy"" or ""Coagulopathies, Consumption"" or ""Coagulopathy, Consumption"" or ""Consumption Coagulopathies"") OR (""Disseminated Intravascular Coagulatio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 or Pyemia or Pyemias or Pyohemia or </w:t>
            </w:r>
            <w:proofErr w:type="spellStart"/>
            <w:r w:rsidRPr="00FF2501">
              <w:rPr>
                <w:rFonts w:ascii="Times New Roman" w:hAnsi="Times New Roman" w:cs="Times New Roman"/>
              </w:rPr>
              <w:t>Pyohemias</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s</w:t>
            </w:r>
            <w:proofErr w:type="spellEnd"/>
            <w:r w:rsidRPr="00FF2501">
              <w:rPr>
                <w:rFonts w:ascii="Times New Roman" w:hAnsi="Times New Roman" w:cs="Times New Roman"/>
              </w:rPr>
              <w:t xml:space="preserve"> or Septicemia or Septicemias or ""Poisoning, Blood"" or ""Blood Poisoning"" or ""Blood Poisonings"" or ""Poisonings, Blood"" or ""Severe Sepsis"" or ""Sepsis, Severe"" or ""septic shock"" or "" shock, septic""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 xml:space="preserve"> or "" systemic inflammatory response syndrome""))) AND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 or ""Heparin, Unfractionated""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 xml:space="preserve"> or ""Sodium Heparin"" or ""Heparin, Sodium"" or ""Heparin Sodium"" or alpha-Heparin or ""alpha Heparin"" or heparin))",,,"((((((((((((((((((((""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All Fields] AND </w:t>
            </w:r>
            <w:r w:rsidRPr="00FF2501">
              <w:rPr>
                <w:rFonts w:ascii="Times New Roman" w:hAnsi="Times New Roman" w:cs="Times New Roman"/>
              </w:rPr>
              <w:lastRenderedPageBreak/>
              <w:t>""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s""[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disseminated""[All Fields]) AND ""coagulations""[All Fields])) )) OR ""intravascular coagulation disseminated""[All Fields]) OR ""Intravascular Disseminated Coagulation""[All Fields]) OR ""coagulation disseminated intravascular""[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disseminated""[All Fields]) AND ""intravascular""[All Fields])) )) OR ""Disseminated Intravascular Coagulation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coagulations""[All Fields]) AND ""disseminated""[All Fields])) )) OR ""Consumption Coagulopathy""[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opathies""[All Fields] AND ""consumption""[All Fields])) )) OR ""coagulopathy consumption""[All Fields]) OR ""Consumption Coagulopathie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emia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oh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poisoning blood""[All Fields]) OR ""Blood Poisoning""[All Fields]) OR ""Blood Poisoning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r w:rsidRPr="00FF2501">
              <w:rPr>
                <w:rFonts w:ascii="Times New Roman" w:hAnsi="Times New Roman" w:cs="Times New Roman"/>
              </w:rPr>
              <w:lastRenderedPageBreak/>
              <w:t>(""poisonings""[All Fields] AND ""blood""[All Fields])) )) OR ""Severe Sepsis""[All Fields]) OR ""sepsis severe""[All Fields]) OR ""septic shock""[All Fields]) OR ""shock septic""[All Fields])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All Fields]) OR ""systemic inflammatory response syndrome""[All Fields]))) AND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All Fields] OR ""heparin unfractionated""[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All Fields])) OR ""Sodium Heparin""[All Fields]) OR ""Heparin Sodium""[All Fields]) OR ""Heparin Sodium""[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alpha""[All Fields] AND ""heparin""[All Fields])) OR ""alpha Heparin""[All Fields])) OR ""alpha Heparin""[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heparine</w:t>
            </w:r>
            <w:proofErr w:type="spellEnd"/>
            <w:r w:rsidRPr="00FF2501">
              <w:rPr>
                <w:rFonts w:ascii="Times New Roman" w:hAnsi="Times New Roman" w:cs="Times New Roman"/>
              </w:rPr>
              <w:t>""[All Fields]) OR ""heparins""[All Fields]) OR ""heparin s""[All Fields]) OR ""</w:t>
            </w:r>
            <w:proofErr w:type="spellStart"/>
            <w:r w:rsidRPr="00FF2501">
              <w:rPr>
                <w:rFonts w:ascii="Times New Roman" w:hAnsi="Times New Roman" w:cs="Times New Roman"/>
              </w:rPr>
              <w:t>heparinat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at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e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ed</w:t>
            </w:r>
            <w:proofErr w:type="spellEnd"/>
            <w:r w:rsidRPr="00FF2501">
              <w:rPr>
                <w:rFonts w:ascii="Times New Roman" w:hAnsi="Times New Roman" w:cs="Times New Roman"/>
              </w:rPr>
              <w:t>""[All Fields]) ) OR ""heparinization""[All Fields]) OR ""heparinize""[All Fields]) OR ""heparinized""[All Fields]) OR ""heparinizing""[All Fields])))","3,663"</w:t>
            </w:r>
          </w:p>
        </w:tc>
      </w:tr>
      <w:tr w:rsidR="0045535C" w:rsidRPr="00FF2501" w14:paraId="7D73562E" w14:textId="77777777" w:rsidTr="00FF2501">
        <w:trPr>
          <w:trHeight w:val="330"/>
        </w:trPr>
        <w:tc>
          <w:tcPr>
            <w:tcW w:w="563" w:type="dxa"/>
          </w:tcPr>
          <w:p w14:paraId="637DA412" w14:textId="3742A659" w:rsidR="0045535C" w:rsidRPr="00FF2501" w:rsidRDefault="0045535C">
            <w:pPr>
              <w:rPr>
                <w:rFonts w:ascii="Times New Roman" w:hAnsi="Times New Roman" w:cs="Times New Roman"/>
              </w:rPr>
            </w:pPr>
            <w:r w:rsidRPr="00FF2501">
              <w:rPr>
                <w:rFonts w:ascii="Times New Roman" w:hAnsi="Times New Roman" w:cs="Times New Roman"/>
              </w:rPr>
              <w:lastRenderedPageBreak/>
              <w:t>#12</w:t>
            </w:r>
          </w:p>
        </w:tc>
        <w:tc>
          <w:tcPr>
            <w:tcW w:w="7796" w:type="dxa"/>
          </w:tcPr>
          <w:p w14:paraId="660C35A8" w14:textId="61832897" w:rsidR="0045535C" w:rsidRPr="00FF2501" w:rsidRDefault="0045535C">
            <w:pPr>
              <w:rPr>
                <w:rFonts w:ascii="Times New Roman" w:hAnsi="Times New Roman" w:cs="Times New Roman"/>
              </w:rPr>
            </w:pPr>
            <w:r w:rsidRPr="00FF2501">
              <w:rPr>
                <w:rFonts w:ascii="Times New Roman" w:hAnsi="Times New Roman" w:cs="Times New Roman"/>
              </w:rPr>
              <w:t xml:space="preserve">"""randomized controlled trails"" or ""randomized controlled trail"" or RCT or randomized or "" clinical </w:t>
            </w:r>
            <w:proofErr w:type="spellStart"/>
            <w:r w:rsidRPr="00FF2501">
              <w:rPr>
                <w:rFonts w:ascii="Times New Roman" w:hAnsi="Times New Roman" w:cs="Times New Roman"/>
              </w:rPr>
              <w:t>trail</w:t>
            </w:r>
            <w:proofErr w:type="spellEnd"/>
            <w:r w:rsidRPr="00FF2501">
              <w:rPr>
                <w:rFonts w:ascii="Times New Roman" w:hAnsi="Times New Roman" w:cs="Times New Roman"/>
              </w:rPr>
              <w:t>""",,,"(((""randomized controlled trails""[All Fields] OR ""randomized controlled trail""[All Fields]) OR ""RCT""[All Fields]) OR ((((((((((((((((""random alloc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random""[All Fields] AND ""allocation""[All Fields])) OR ""random allocation""[All Fields]) OR ""random""[All Fields]) OR ""randomization""[All Fields]) OR ""randomized""[All Fields]) OR ""</w:t>
            </w:r>
            <w:proofErr w:type="spellStart"/>
            <w:r w:rsidRPr="00FF2501">
              <w:rPr>
                <w:rFonts w:ascii="Times New Roman" w:hAnsi="Times New Roman" w:cs="Times New Roman"/>
              </w:rPr>
              <w:t>random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ation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ing</w:t>
            </w:r>
            <w:proofErr w:type="spellEnd"/>
            <w:r w:rsidRPr="00FF2501">
              <w:rPr>
                <w:rFonts w:ascii="Times New Roman" w:hAnsi="Times New Roman" w:cs="Times New Roman"/>
              </w:rPr>
              <w:t>""[All Fields]) OR ""randomizations""[All Fields]) OR ""randomize""[All Fields]) OR ""randomizes""[All Fields]) OR ""randomizing""[All Fields]) OR ""randomness""[All Fields]) OR ""</w:t>
            </w:r>
            <w:proofErr w:type="spellStart"/>
            <w:r w:rsidRPr="00FF2501">
              <w:rPr>
                <w:rFonts w:ascii="Times New Roman" w:hAnsi="Times New Roman" w:cs="Times New Roman"/>
              </w:rPr>
              <w:t>randoms</w:t>
            </w:r>
            <w:proofErr w:type="spellEnd"/>
            <w:r w:rsidRPr="00FF2501">
              <w:rPr>
                <w:rFonts w:ascii="Times New Roman" w:hAnsi="Times New Roman" w:cs="Times New Roman"/>
              </w:rPr>
              <w:t xml:space="preserve">""[All Fields])) OR ""clinical </w:t>
            </w:r>
            <w:proofErr w:type="spellStart"/>
            <w:r w:rsidRPr="00FF2501">
              <w:rPr>
                <w:rFonts w:ascii="Times New Roman" w:hAnsi="Times New Roman" w:cs="Times New Roman"/>
              </w:rPr>
              <w:t>trail</w:t>
            </w:r>
            <w:proofErr w:type="spellEnd"/>
            <w:r w:rsidRPr="00FF2501">
              <w:rPr>
                <w:rFonts w:ascii="Times New Roman" w:hAnsi="Times New Roman" w:cs="Times New Roman"/>
              </w:rPr>
              <w:t>""[All Fields]","1,188,769"</w:t>
            </w:r>
          </w:p>
        </w:tc>
      </w:tr>
      <w:tr w:rsidR="0045535C" w:rsidRPr="00FF2501" w14:paraId="0053918F" w14:textId="77777777" w:rsidTr="00FF2501">
        <w:trPr>
          <w:trHeight w:val="347"/>
        </w:trPr>
        <w:tc>
          <w:tcPr>
            <w:tcW w:w="563" w:type="dxa"/>
          </w:tcPr>
          <w:p w14:paraId="4CBE0EFB" w14:textId="48A1CF45" w:rsidR="0045535C" w:rsidRPr="00FF2501" w:rsidRDefault="0045535C">
            <w:pPr>
              <w:rPr>
                <w:rFonts w:ascii="Times New Roman" w:hAnsi="Times New Roman" w:cs="Times New Roman"/>
              </w:rPr>
            </w:pPr>
            <w:r w:rsidRPr="00FF2501">
              <w:rPr>
                <w:rFonts w:ascii="Times New Roman" w:hAnsi="Times New Roman" w:cs="Times New Roman"/>
              </w:rPr>
              <w:t>#13</w:t>
            </w:r>
          </w:p>
        </w:tc>
        <w:tc>
          <w:tcPr>
            <w:tcW w:w="7796" w:type="dxa"/>
          </w:tcPr>
          <w:p w14:paraId="32519F28" w14:textId="731BD2AD" w:rsidR="0045535C" w:rsidRPr="00FF2501" w:rsidRDefault="0045535C">
            <w:pPr>
              <w:rPr>
                <w:rFonts w:ascii="Times New Roman" w:hAnsi="Times New Roman" w:cs="Times New Roman"/>
              </w:rPr>
            </w:pPr>
            <w:r w:rsidRPr="00FF2501">
              <w:rPr>
                <w:rFonts w:ascii="Times New Roman" w:hAnsi="Times New Roman" w:cs="Times New Roman"/>
              </w:rPr>
              <w:t xml:space="preserve">"(""randomized controlled trails"" or ""randomized controlled trail"" or RCT or randomized or "" clinical </w:t>
            </w:r>
            <w:proofErr w:type="spellStart"/>
            <w:r w:rsidRPr="00FF2501">
              <w:rPr>
                <w:rFonts w:ascii="Times New Roman" w:hAnsi="Times New Roman" w:cs="Times New Roman"/>
              </w:rPr>
              <w:t>trail</w:t>
            </w:r>
            <w:proofErr w:type="spellEnd"/>
            <w:r w:rsidRPr="00FF2501">
              <w:rPr>
                <w:rFonts w:ascii="Times New Roman" w:hAnsi="Times New Roman" w:cs="Times New Roman"/>
              </w:rPr>
              <w:t>"") AND ((((""Disseminated Coagulation, Intravascular"" or ""Coagulation, Intravascular Disseminated"" or ""Coagulations, Intravascular Disseminated"" or ""Disseminated Coagulations, Intravascular"" or ""Intravascular Disseminated Coagulations"" or ""Intravascular Coagulation, Disseminated"" or ""Intravascular Disseminated Coagulation"" or ""Coagulation, Disseminated Intravascular"" or ""Coagulations, Disseminated Intravascular"" or ""Disseminated Intravascular Coagulations"" or ""Intravascular Coagulations, Disseminated"" or ""Consumption Coagulopathy"" or ""Coagulopathies, Consumption"" or ""Coagulopathy, Consumption"" or ""Consumption Coagulopathies"") OR (""Disseminated Intravascular Coagulation"" [</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 or Pyemia or Pyemias or Pyohemia or </w:t>
            </w:r>
            <w:proofErr w:type="spellStart"/>
            <w:r w:rsidRPr="00FF2501">
              <w:rPr>
                <w:rFonts w:ascii="Times New Roman" w:hAnsi="Times New Roman" w:cs="Times New Roman"/>
              </w:rPr>
              <w:t>Pyohemias</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w:t>
            </w:r>
            <w:proofErr w:type="spellEnd"/>
            <w:r w:rsidRPr="00FF2501">
              <w:rPr>
                <w:rFonts w:ascii="Times New Roman" w:hAnsi="Times New Roman" w:cs="Times New Roman"/>
              </w:rPr>
              <w:t xml:space="preserve"> or </w:t>
            </w:r>
            <w:proofErr w:type="spellStart"/>
            <w:r w:rsidRPr="00FF2501">
              <w:rPr>
                <w:rFonts w:ascii="Times New Roman" w:hAnsi="Times New Roman" w:cs="Times New Roman"/>
              </w:rPr>
              <w:t>Pyaemias</w:t>
            </w:r>
            <w:proofErr w:type="spellEnd"/>
            <w:r w:rsidRPr="00FF2501">
              <w:rPr>
                <w:rFonts w:ascii="Times New Roman" w:hAnsi="Times New Roman" w:cs="Times New Roman"/>
              </w:rPr>
              <w:t xml:space="preserve"> or Septicemia or Septicemias or ""Poisoning, Blood"" or ""Blood Poisoning"" or ""Blood Poisonings"" or ""Poisonings, Blood"" or ""Severe Sepsis"" or ""Sepsis, Severe"" or ""septic shock"" or "" shock, septic""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 xml:space="preserve"> or "" systemic inflammatory response syndrome""))) AND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 or ""Heparin, Unfractionated""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 xml:space="preserve"> or ""Sodium Heparin"" or ""Heparin, Sodium"" or ""Heparin </w:t>
            </w:r>
            <w:r w:rsidRPr="00FF2501">
              <w:rPr>
                <w:rFonts w:ascii="Times New Roman" w:hAnsi="Times New Roman" w:cs="Times New Roman"/>
              </w:rPr>
              <w:lastRenderedPageBreak/>
              <w:t>Sodium"" or alpha-Heparin or ""alpha Heparin"" or heparin)))",,,"((((""randomized controlled trails""[All Fields] OR ""randomized controlled trail""[All Fields]) OR ""RCT""[All Fields]) OR ((((((((((((((((""random alloc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random""[All Fields] AND ""allocation""[All Fields])) OR ""random allocation""[All Fields]) OR ""random""[All Fields]) OR ""randomization""[All Fields]) OR ""randomized""[All Fields]) OR ""</w:t>
            </w:r>
            <w:proofErr w:type="spellStart"/>
            <w:r w:rsidRPr="00FF2501">
              <w:rPr>
                <w:rFonts w:ascii="Times New Roman" w:hAnsi="Times New Roman" w:cs="Times New Roman"/>
              </w:rPr>
              <w:t>random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ation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randomising</w:t>
            </w:r>
            <w:proofErr w:type="spellEnd"/>
            <w:r w:rsidRPr="00FF2501">
              <w:rPr>
                <w:rFonts w:ascii="Times New Roman" w:hAnsi="Times New Roman" w:cs="Times New Roman"/>
              </w:rPr>
              <w:t>""[All Fields]) OR ""randomizations""[All Fields]) OR ""randomize""[All Fields]) OR ""randomizes""[All Fields]) OR ""randomizing""[All Fields]) OR ""randomness""[All Fields]) OR ""</w:t>
            </w:r>
            <w:proofErr w:type="spellStart"/>
            <w:r w:rsidRPr="00FF2501">
              <w:rPr>
                <w:rFonts w:ascii="Times New Roman" w:hAnsi="Times New Roman" w:cs="Times New Roman"/>
              </w:rPr>
              <w:t>randoms</w:t>
            </w:r>
            <w:proofErr w:type="spellEnd"/>
            <w:r w:rsidRPr="00FF2501">
              <w:rPr>
                <w:rFonts w:ascii="Times New Roman" w:hAnsi="Times New Roman" w:cs="Times New Roman"/>
              </w:rPr>
              <w:t xml:space="preserve">""[All Fields])) OR ""clinical </w:t>
            </w:r>
            <w:proofErr w:type="spellStart"/>
            <w:r w:rsidRPr="00FF2501">
              <w:rPr>
                <w:rFonts w:ascii="Times New Roman" w:hAnsi="Times New Roman" w:cs="Times New Roman"/>
              </w:rPr>
              <w:t>trail</w:t>
            </w:r>
            <w:proofErr w:type="spellEnd"/>
            <w:r w:rsidRPr="00FF2501">
              <w:rPr>
                <w:rFonts w:ascii="Times New Roman" w:hAnsi="Times New Roman" w:cs="Times New Roman"/>
              </w:rPr>
              <w:t>""[All Fields]) AND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intravascular""[All Fields]) AND ""disseminated""[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disseminated""[All Fields] AND ""coagulations""[All Fields]) AND ""intravascular""[All Fields])) ))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disseminated""[All Fields]) AND ""coagulations""[All Fields])) )) OR ""intravascular coagulation disseminated""[All Fields]) OR ""Intravascular Disseminated Coagulation""[All Fields]) OR ""coagulation disseminated intravascular""[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coagulations""[All Fields] AND ""disseminated""[All Fields]) AND ""intravascular""[All Fields])) )) OR ""Disseminated Intravascular Coagulation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coagulation""[All Fields])) OR ""Disseminated Intravascular Coagulation""[All Fields]) OR ((""intravascular""[All Fields] AND ""coagulations""[All Fields]) AND ""disseminated""[All Fields])) )) OR ""Consumption Coagulopathy""[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disseminated""[All Fields] AND ""intravascular""[All Fields]) AND </w:t>
            </w:r>
            <w:r w:rsidRPr="00FF2501">
              <w:rPr>
                <w:rFonts w:ascii="Times New Roman" w:hAnsi="Times New Roman" w:cs="Times New Roman"/>
              </w:rPr>
              <w:lastRenderedPageBreak/>
              <w:t>""coagulation""[All Fields])) OR ""Disseminated Intravascular Coagulation""[All Fields]) OR (""coagulopathies""[All Fields] AND ""consumption""[All Fields])) )) OR ""coagulopathy consumption""[All Fields]) OR ""Consumption Coagulopathies""[All Fields]) OR ""Disseminated Intravascular Coagulatio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emia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yoh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pyaemia</w:t>
            </w:r>
            <w:proofErr w:type="spellEnd"/>
            <w:r w:rsidRPr="00FF2501">
              <w:rPr>
                <w:rFonts w:ascii="Times New Roman" w:hAnsi="Times New Roman" w:cs="Times New Roman"/>
              </w:rPr>
              <w:t>""[All Fields]) OR ""py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w:t>
            </w:r>
            <w:proofErr w:type="spellStart"/>
            <w:r w:rsidRPr="00FF2501">
              <w:rPr>
                <w:rFonts w:ascii="Times New Roman" w:hAnsi="Times New Roman" w:cs="Times New Roman"/>
              </w:rPr>
              <w:t>septicaemias</w:t>
            </w:r>
            <w:proofErr w:type="spellEnd"/>
            <w:r w:rsidRPr="00FF2501">
              <w:rPr>
                <w:rFonts w:ascii="Times New Roman" w:hAnsi="Times New Roman" w:cs="Times New Roman"/>
              </w:rPr>
              <w:t>""[All Fields]) OR ""septicemias""[All Fields]) OR ""</w:t>
            </w:r>
            <w:proofErr w:type="spellStart"/>
            <w:r w:rsidRPr="00FF2501">
              <w:rPr>
                <w:rFonts w:ascii="Times New Roman" w:hAnsi="Times New Roman" w:cs="Times New Roman"/>
              </w:rPr>
              <w:t>septicaemia</w:t>
            </w:r>
            <w:proofErr w:type="spellEnd"/>
            <w:r w:rsidRPr="00FF2501">
              <w:rPr>
                <w:rFonts w:ascii="Times New Roman" w:hAnsi="Times New Roman" w:cs="Times New Roman"/>
              </w:rPr>
              <w:t>""[All Fields]) OR ""septicemia""[All Fields])) OR ""poisoning blood""[All Fields]) OR ""Blood Poisoning""[All Fields]) OR ""Blood Poisonings""[All Fields]) OR (((""sepsis""[</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sepsis""[All Fields]) OR (""poisonings""[All Fields] AND ""blood""[All Fields])) )) OR ""Severe Sepsis""[All Fields]) OR ""sepsis severe""[All Fields]) OR ""septic shock""[All Fields]) OR ""shock septic""[All Fields]) OR ""</w:t>
            </w:r>
            <w:proofErr w:type="spellStart"/>
            <w:r w:rsidRPr="00FF2501">
              <w:rPr>
                <w:rFonts w:ascii="Times New Roman" w:hAnsi="Times New Roman" w:cs="Times New Roman"/>
              </w:rPr>
              <w:t>bactermia</w:t>
            </w:r>
            <w:proofErr w:type="spellEnd"/>
            <w:r w:rsidRPr="00FF2501">
              <w:rPr>
                <w:rFonts w:ascii="Times New Roman" w:hAnsi="Times New Roman" w:cs="Times New Roman"/>
              </w:rPr>
              <w:t>""[All Fields]) OR ""systemic inflammatory response syndrome""[All Fields]))) AND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Unfractionated Heparin""[All Fields] OR ""heparin unfractionated""[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 xml:space="preserve"> Acid""[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liquaemin</w:t>
            </w:r>
            <w:proofErr w:type="spellEnd"/>
            <w:r w:rsidRPr="00FF2501">
              <w:rPr>
                <w:rFonts w:ascii="Times New Roman" w:hAnsi="Times New Roman" w:cs="Times New Roman"/>
              </w:rPr>
              <w:t>""[All Fields])) OR ""Sodium Heparin""[All Fields]) OR ""Heparin Sodium""[All Fields]) OR ""Heparin Sodium""[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alpha""[All Fields] AND ""heparin""[All Fields])) OR ""alpha Heparin""[All Fields])) OR ""alpha Heparin""[All Fields]) OR (((((((((((((((""heparin""[</w:t>
            </w:r>
            <w:proofErr w:type="spellStart"/>
            <w:r w:rsidRPr="00FF2501">
              <w:rPr>
                <w:rFonts w:ascii="Times New Roman" w:hAnsi="Times New Roman" w:cs="Times New Roman"/>
              </w:rPr>
              <w:t>MeSH</w:t>
            </w:r>
            <w:proofErr w:type="spellEnd"/>
            <w:r w:rsidRPr="00FF2501">
              <w:rPr>
                <w:rFonts w:ascii="Times New Roman" w:hAnsi="Times New Roman" w:cs="Times New Roman"/>
              </w:rPr>
              <w:t xml:space="preserve"> Terms] OR ""heparin""[All Fields]) OR ""</w:t>
            </w:r>
            <w:proofErr w:type="spellStart"/>
            <w:r w:rsidRPr="00FF2501">
              <w:rPr>
                <w:rFonts w:ascii="Times New Roman" w:hAnsi="Times New Roman" w:cs="Times New Roman"/>
              </w:rPr>
              <w:t>heparine</w:t>
            </w:r>
            <w:proofErr w:type="spellEnd"/>
            <w:r w:rsidRPr="00FF2501">
              <w:rPr>
                <w:rFonts w:ascii="Times New Roman" w:hAnsi="Times New Roman" w:cs="Times New Roman"/>
              </w:rPr>
              <w:t>""[All Fields]) OR ""heparins""[All Fields]) OR ""heparin s""[All Fields]) OR ""</w:t>
            </w:r>
            <w:proofErr w:type="spellStart"/>
            <w:r w:rsidRPr="00FF2501">
              <w:rPr>
                <w:rFonts w:ascii="Times New Roman" w:hAnsi="Times New Roman" w:cs="Times New Roman"/>
              </w:rPr>
              <w:t>heparinate</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ated</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es</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c</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ation</w:t>
            </w:r>
            <w:proofErr w:type="spellEnd"/>
            <w:r w:rsidRPr="00FF2501">
              <w:rPr>
                <w:rFonts w:ascii="Times New Roman" w:hAnsi="Times New Roman" w:cs="Times New Roman"/>
              </w:rPr>
              <w:t>""[All Fields]) OR ""</w:t>
            </w:r>
            <w:proofErr w:type="spellStart"/>
            <w:r w:rsidRPr="00FF2501">
              <w:rPr>
                <w:rFonts w:ascii="Times New Roman" w:hAnsi="Times New Roman" w:cs="Times New Roman"/>
              </w:rPr>
              <w:t>heparinised</w:t>
            </w:r>
            <w:proofErr w:type="spellEnd"/>
            <w:r w:rsidRPr="00FF2501">
              <w:rPr>
                <w:rFonts w:ascii="Times New Roman" w:hAnsi="Times New Roman" w:cs="Times New Roman"/>
              </w:rPr>
              <w:t>""[All Fields]) ) OR ""heparinization""[All Fields]) OR ""heparinize""[All Fields]) OR ""heparinized""[All Fields]) OR ""heparinizing""[All Fields]))))",290</w:t>
            </w:r>
          </w:p>
        </w:tc>
      </w:tr>
    </w:tbl>
    <w:p w14:paraId="7EB1AD9C" w14:textId="77777777" w:rsidR="00B71B7C" w:rsidRDefault="00B71B7C"/>
    <w:sectPr w:rsidR="00B71B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35C"/>
    <w:rsid w:val="00005BEF"/>
    <w:rsid w:val="0004011F"/>
    <w:rsid w:val="00044AF8"/>
    <w:rsid w:val="00055D27"/>
    <w:rsid w:val="00055F24"/>
    <w:rsid w:val="000617AE"/>
    <w:rsid w:val="0006197E"/>
    <w:rsid w:val="00067D96"/>
    <w:rsid w:val="00082854"/>
    <w:rsid w:val="00084EA5"/>
    <w:rsid w:val="00087106"/>
    <w:rsid w:val="0009037F"/>
    <w:rsid w:val="00091D44"/>
    <w:rsid w:val="00097D2E"/>
    <w:rsid w:val="000A1B0D"/>
    <w:rsid w:val="000A3D0A"/>
    <w:rsid w:val="000A555F"/>
    <w:rsid w:val="000B4E21"/>
    <w:rsid w:val="000B65F3"/>
    <w:rsid w:val="000E13FD"/>
    <w:rsid w:val="000E1FE5"/>
    <w:rsid w:val="000E292B"/>
    <w:rsid w:val="000E4790"/>
    <w:rsid w:val="000E6047"/>
    <w:rsid w:val="0010049D"/>
    <w:rsid w:val="00105B9E"/>
    <w:rsid w:val="00107793"/>
    <w:rsid w:val="00113D3D"/>
    <w:rsid w:val="00125AF8"/>
    <w:rsid w:val="00126035"/>
    <w:rsid w:val="00137208"/>
    <w:rsid w:val="001419CD"/>
    <w:rsid w:val="00141AF0"/>
    <w:rsid w:val="0014681D"/>
    <w:rsid w:val="001652D0"/>
    <w:rsid w:val="00165EBF"/>
    <w:rsid w:val="001669E3"/>
    <w:rsid w:val="001702ED"/>
    <w:rsid w:val="00177159"/>
    <w:rsid w:val="001840D1"/>
    <w:rsid w:val="001869CA"/>
    <w:rsid w:val="001A0EBA"/>
    <w:rsid w:val="001B0C4C"/>
    <w:rsid w:val="001B2AA0"/>
    <w:rsid w:val="001B6C69"/>
    <w:rsid w:val="001C44E1"/>
    <w:rsid w:val="001C4708"/>
    <w:rsid w:val="001C5428"/>
    <w:rsid w:val="001D67B1"/>
    <w:rsid w:val="001D7F44"/>
    <w:rsid w:val="001E4BFB"/>
    <w:rsid w:val="001E6F95"/>
    <w:rsid w:val="002021C5"/>
    <w:rsid w:val="002028D7"/>
    <w:rsid w:val="002107E9"/>
    <w:rsid w:val="002449CE"/>
    <w:rsid w:val="0024757C"/>
    <w:rsid w:val="00247EB3"/>
    <w:rsid w:val="00252DAD"/>
    <w:rsid w:val="0025732C"/>
    <w:rsid w:val="002756BD"/>
    <w:rsid w:val="00276675"/>
    <w:rsid w:val="00285A4E"/>
    <w:rsid w:val="00292F9A"/>
    <w:rsid w:val="00293A85"/>
    <w:rsid w:val="002966C4"/>
    <w:rsid w:val="00296C7E"/>
    <w:rsid w:val="002A2D6F"/>
    <w:rsid w:val="002B36D7"/>
    <w:rsid w:val="002C7C2B"/>
    <w:rsid w:val="002D6ADC"/>
    <w:rsid w:val="002F346E"/>
    <w:rsid w:val="002F3D57"/>
    <w:rsid w:val="00304B17"/>
    <w:rsid w:val="00310D14"/>
    <w:rsid w:val="003147E4"/>
    <w:rsid w:val="00320E97"/>
    <w:rsid w:val="003214EE"/>
    <w:rsid w:val="003370F8"/>
    <w:rsid w:val="00340388"/>
    <w:rsid w:val="00351000"/>
    <w:rsid w:val="00351B27"/>
    <w:rsid w:val="003535B4"/>
    <w:rsid w:val="00355568"/>
    <w:rsid w:val="00360C97"/>
    <w:rsid w:val="0036479E"/>
    <w:rsid w:val="00367C8C"/>
    <w:rsid w:val="00373F23"/>
    <w:rsid w:val="00380A0D"/>
    <w:rsid w:val="0038632A"/>
    <w:rsid w:val="0039292C"/>
    <w:rsid w:val="00394014"/>
    <w:rsid w:val="0039552B"/>
    <w:rsid w:val="003A0A11"/>
    <w:rsid w:val="003A1B9A"/>
    <w:rsid w:val="003A3131"/>
    <w:rsid w:val="003B5FFE"/>
    <w:rsid w:val="003E208F"/>
    <w:rsid w:val="003F268A"/>
    <w:rsid w:val="003F31A9"/>
    <w:rsid w:val="004027BB"/>
    <w:rsid w:val="004111FF"/>
    <w:rsid w:val="00411A97"/>
    <w:rsid w:val="0041218E"/>
    <w:rsid w:val="00421225"/>
    <w:rsid w:val="00422D8C"/>
    <w:rsid w:val="004343CD"/>
    <w:rsid w:val="0045535C"/>
    <w:rsid w:val="0046436F"/>
    <w:rsid w:val="00467761"/>
    <w:rsid w:val="0048213E"/>
    <w:rsid w:val="004A11B4"/>
    <w:rsid w:val="004A1A16"/>
    <w:rsid w:val="004A37AB"/>
    <w:rsid w:val="004B0DF2"/>
    <w:rsid w:val="004B3AC7"/>
    <w:rsid w:val="004B7391"/>
    <w:rsid w:val="004C4B84"/>
    <w:rsid w:val="004D0355"/>
    <w:rsid w:val="004E3DBD"/>
    <w:rsid w:val="004E455E"/>
    <w:rsid w:val="004F39C1"/>
    <w:rsid w:val="004F5A22"/>
    <w:rsid w:val="00503089"/>
    <w:rsid w:val="0052702F"/>
    <w:rsid w:val="00536F8F"/>
    <w:rsid w:val="00547A86"/>
    <w:rsid w:val="00547D72"/>
    <w:rsid w:val="005505E9"/>
    <w:rsid w:val="00563A1A"/>
    <w:rsid w:val="00573EB8"/>
    <w:rsid w:val="005770D3"/>
    <w:rsid w:val="0058286E"/>
    <w:rsid w:val="005966FE"/>
    <w:rsid w:val="00597AF6"/>
    <w:rsid w:val="005A45B7"/>
    <w:rsid w:val="005A6278"/>
    <w:rsid w:val="005C0368"/>
    <w:rsid w:val="005C191F"/>
    <w:rsid w:val="005C2778"/>
    <w:rsid w:val="005C45AF"/>
    <w:rsid w:val="005C53D7"/>
    <w:rsid w:val="005D083C"/>
    <w:rsid w:val="005E31A7"/>
    <w:rsid w:val="005F35CA"/>
    <w:rsid w:val="0060138E"/>
    <w:rsid w:val="00632A40"/>
    <w:rsid w:val="0064616C"/>
    <w:rsid w:val="00653246"/>
    <w:rsid w:val="006548E6"/>
    <w:rsid w:val="00660899"/>
    <w:rsid w:val="00662296"/>
    <w:rsid w:val="00665387"/>
    <w:rsid w:val="00673244"/>
    <w:rsid w:val="006927FB"/>
    <w:rsid w:val="006A14DC"/>
    <w:rsid w:val="006A3FBB"/>
    <w:rsid w:val="006B2122"/>
    <w:rsid w:val="006B225B"/>
    <w:rsid w:val="0071054F"/>
    <w:rsid w:val="00722174"/>
    <w:rsid w:val="00726DC0"/>
    <w:rsid w:val="00734F07"/>
    <w:rsid w:val="00742E8E"/>
    <w:rsid w:val="007728E4"/>
    <w:rsid w:val="0077467A"/>
    <w:rsid w:val="00784FFC"/>
    <w:rsid w:val="00787BBA"/>
    <w:rsid w:val="007A4984"/>
    <w:rsid w:val="007A6798"/>
    <w:rsid w:val="007A7AB5"/>
    <w:rsid w:val="007B451C"/>
    <w:rsid w:val="007B54F3"/>
    <w:rsid w:val="007B6FA2"/>
    <w:rsid w:val="007C742F"/>
    <w:rsid w:val="007D3BC0"/>
    <w:rsid w:val="007E205D"/>
    <w:rsid w:val="007E406A"/>
    <w:rsid w:val="007F1E72"/>
    <w:rsid w:val="007F414E"/>
    <w:rsid w:val="007F5D38"/>
    <w:rsid w:val="007F6559"/>
    <w:rsid w:val="00800388"/>
    <w:rsid w:val="00805BE1"/>
    <w:rsid w:val="00807090"/>
    <w:rsid w:val="00807C47"/>
    <w:rsid w:val="00826F43"/>
    <w:rsid w:val="00833DC9"/>
    <w:rsid w:val="00843EF6"/>
    <w:rsid w:val="00844DCF"/>
    <w:rsid w:val="0085008F"/>
    <w:rsid w:val="00851C71"/>
    <w:rsid w:val="00853DB5"/>
    <w:rsid w:val="00870B5E"/>
    <w:rsid w:val="008758D4"/>
    <w:rsid w:val="00875D2F"/>
    <w:rsid w:val="008804E1"/>
    <w:rsid w:val="0089039C"/>
    <w:rsid w:val="00895838"/>
    <w:rsid w:val="008A0D0A"/>
    <w:rsid w:val="008A1686"/>
    <w:rsid w:val="008A59EE"/>
    <w:rsid w:val="008C12FF"/>
    <w:rsid w:val="008C28E9"/>
    <w:rsid w:val="008E0A7A"/>
    <w:rsid w:val="008E28BD"/>
    <w:rsid w:val="008E65E5"/>
    <w:rsid w:val="008F6B49"/>
    <w:rsid w:val="008F6BB0"/>
    <w:rsid w:val="00921D85"/>
    <w:rsid w:val="00931551"/>
    <w:rsid w:val="00941D32"/>
    <w:rsid w:val="00945BAE"/>
    <w:rsid w:val="009729B0"/>
    <w:rsid w:val="009764E5"/>
    <w:rsid w:val="009906FA"/>
    <w:rsid w:val="009A7F94"/>
    <w:rsid w:val="009B01D4"/>
    <w:rsid w:val="009B1D3D"/>
    <w:rsid w:val="009B3DFC"/>
    <w:rsid w:val="009B4537"/>
    <w:rsid w:val="009B63EF"/>
    <w:rsid w:val="009C4BBE"/>
    <w:rsid w:val="009C7FA5"/>
    <w:rsid w:val="009D13BC"/>
    <w:rsid w:val="009D4863"/>
    <w:rsid w:val="00A04C7A"/>
    <w:rsid w:val="00A57339"/>
    <w:rsid w:val="00A57A72"/>
    <w:rsid w:val="00A6533A"/>
    <w:rsid w:val="00A82C27"/>
    <w:rsid w:val="00A90E38"/>
    <w:rsid w:val="00AB2172"/>
    <w:rsid w:val="00AC3352"/>
    <w:rsid w:val="00AD744A"/>
    <w:rsid w:val="00AE4725"/>
    <w:rsid w:val="00AE5911"/>
    <w:rsid w:val="00AF0E56"/>
    <w:rsid w:val="00AF11DE"/>
    <w:rsid w:val="00AF3729"/>
    <w:rsid w:val="00AF47E4"/>
    <w:rsid w:val="00B0060B"/>
    <w:rsid w:val="00B036E8"/>
    <w:rsid w:val="00B17B10"/>
    <w:rsid w:val="00B231A1"/>
    <w:rsid w:val="00B23DB3"/>
    <w:rsid w:val="00B30087"/>
    <w:rsid w:val="00B31FD2"/>
    <w:rsid w:val="00B323EB"/>
    <w:rsid w:val="00B473AA"/>
    <w:rsid w:val="00B52EEC"/>
    <w:rsid w:val="00B5717F"/>
    <w:rsid w:val="00B6394F"/>
    <w:rsid w:val="00B71B7C"/>
    <w:rsid w:val="00B81224"/>
    <w:rsid w:val="00B8536E"/>
    <w:rsid w:val="00BA4F97"/>
    <w:rsid w:val="00BC72FD"/>
    <w:rsid w:val="00BD4493"/>
    <w:rsid w:val="00C03EF6"/>
    <w:rsid w:val="00C047E5"/>
    <w:rsid w:val="00C10DD5"/>
    <w:rsid w:val="00C11185"/>
    <w:rsid w:val="00C11E04"/>
    <w:rsid w:val="00C36883"/>
    <w:rsid w:val="00C51FEC"/>
    <w:rsid w:val="00C544B6"/>
    <w:rsid w:val="00C60F57"/>
    <w:rsid w:val="00C75ECB"/>
    <w:rsid w:val="00C82BFF"/>
    <w:rsid w:val="00C92C29"/>
    <w:rsid w:val="00C96340"/>
    <w:rsid w:val="00CA7632"/>
    <w:rsid w:val="00CB2904"/>
    <w:rsid w:val="00CB42BC"/>
    <w:rsid w:val="00CC04D5"/>
    <w:rsid w:val="00CC67E1"/>
    <w:rsid w:val="00CD2630"/>
    <w:rsid w:val="00D0182D"/>
    <w:rsid w:val="00D13296"/>
    <w:rsid w:val="00D14082"/>
    <w:rsid w:val="00D24870"/>
    <w:rsid w:val="00D2783C"/>
    <w:rsid w:val="00D74C11"/>
    <w:rsid w:val="00D918BB"/>
    <w:rsid w:val="00D96189"/>
    <w:rsid w:val="00D97864"/>
    <w:rsid w:val="00DB219C"/>
    <w:rsid w:val="00DE0C73"/>
    <w:rsid w:val="00DE3834"/>
    <w:rsid w:val="00DE4BC8"/>
    <w:rsid w:val="00E00666"/>
    <w:rsid w:val="00E00A38"/>
    <w:rsid w:val="00E11C86"/>
    <w:rsid w:val="00E13D71"/>
    <w:rsid w:val="00E208B9"/>
    <w:rsid w:val="00E31A91"/>
    <w:rsid w:val="00E37286"/>
    <w:rsid w:val="00E379F8"/>
    <w:rsid w:val="00E4028A"/>
    <w:rsid w:val="00E4191D"/>
    <w:rsid w:val="00E54798"/>
    <w:rsid w:val="00E61437"/>
    <w:rsid w:val="00E71E14"/>
    <w:rsid w:val="00E73D56"/>
    <w:rsid w:val="00E75105"/>
    <w:rsid w:val="00E964F8"/>
    <w:rsid w:val="00E97104"/>
    <w:rsid w:val="00EA6843"/>
    <w:rsid w:val="00EB7CE3"/>
    <w:rsid w:val="00EC0480"/>
    <w:rsid w:val="00ED27DA"/>
    <w:rsid w:val="00ED2A3F"/>
    <w:rsid w:val="00ED3779"/>
    <w:rsid w:val="00ED6096"/>
    <w:rsid w:val="00ED63E9"/>
    <w:rsid w:val="00EF267C"/>
    <w:rsid w:val="00EF2E6F"/>
    <w:rsid w:val="00EF6177"/>
    <w:rsid w:val="00EF741E"/>
    <w:rsid w:val="00F03920"/>
    <w:rsid w:val="00F07BC3"/>
    <w:rsid w:val="00F157B5"/>
    <w:rsid w:val="00F157F6"/>
    <w:rsid w:val="00F361FB"/>
    <w:rsid w:val="00F37F15"/>
    <w:rsid w:val="00F4702B"/>
    <w:rsid w:val="00F5208C"/>
    <w:rsid w:val="00F67160"/>
    <w:rsid w:val="00F7097A"/>
    <w:rsid w:val="00F70DD1"/>
    <w:rsid w:val="00F87FD2"/>
    <w:rsid w:val="00FB155F"/>
    <w:rsid w:val="00FB1720"/>
    <w:rsid w:val="00FE0544"/>
    <w:rsid w:val="00FE62EF"/>
    <w:rsid w:val="00FF04AC"/>
    <w:rsid w:val="00FF0DFE"/>
    <w:rsid w:val="00FF2501"/>
    <w:rsid w:val="00FF3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627A5"/>
  <w15:chartTrackingRefBased/>
  <w15:docId w15:val="{46B5096F-ADA7-417A-8FD9-102DF07C0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553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5202</Words>
  <Characters>29656</Characters>
  <Application>Microsoft Office Word</Application>
  <DocSecurity>0</DocSecurity>
  <Lines>247</Lines>
  <Paragraphs>69</Paragraphs>
  <ScaleCrop>false</ScaleCrop>
  <Company/>
  <LinksUpToDate>false</LinksUpToDate>
  <CharactersWithSpaces>3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0-06-04T08:49:00Z</dcterms:created>
  <dcterms:modified xsi:type="dcterms:W3CDTF">2020-06-04T09:12:00Z</dcterms:modified>
</cp:coreProperties>
</file>